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0A536F" w14:textId="35FA26D2" w:rsidR="002754A8" w:rsidRPr="00A019B0" w:rsidRDefault="002754A8" w:rsidP="002754A8">
      <w:pPr>
        <w:spacing w:line="480" w:lineRule="auto"/>
        <w:rPr>
          <w:rFonts w:eastAsia="SimSun"/>
          <w:b/>
          <w:bCs/>
          <w:color w:val="000000"/>
        </w:rPr>
      </w:pPr>
      <w:bookmarkStart w:id="0" w:name="_GoBack"/>
      <w:bookmarkEnd w:id="0"/>
      <w:r w:rsidRPr="00A019B0">
        <w:rPr>
          <w:rFonts w:eastAsia="SimSun"/>
          <w:b/>
          <w:bCs/>
          <w:color w:val="000000"/>
        </w:rPr>
        <w:t>Supplement Figure</w:t>
      </w:r>
      <w:r w:rsidR="00202620" w:rsidRPr="00A019B0">
        <w:rPr>
          <w:rFonts w:eastAsia="SimSun"/>
          <w:b/>
          <w:bCs/>
          <w:color w:val="000000"/>
        </w:rPr>
        <w:t xml:space="preserve"> Legends</w:t>
      </w:r>
    </w:p>
    <w:p w14:paraId="2E42218A" w14:textId="5DE1B90E" w:rsidR="00925236" w:rsidRPr="00A019B0" w:rsidRDefault="00925236" w:rsidP="00925236">
      <w:pPr>
        <w:spacing w:line="480" w:lineRule="auto"/>
        <w:jc w:val="both"/>
        <w:rPr>
          <w:color w:val="000000" w:themeColor="text1"/>
        </w:rPr>
      </w:pPr>
      <w:r w:rsidRPr="00A019B0">
        <w:rPr>
          <w:rFonts w:eastAsia="SimSun"/>
          <w:b/>
          <w:bCs/>
          <w:color w:val="000000"/>
        </w:rPr>
        <w:t xml:space="preserve">Supplement 1. </w:t>
      </w:r>
      <w:r w:rsidRPr="00A019B0">
        <w:rPr>
          <w:rFonts w:eastAsia="SimSun"/>
          <w:color w:val="000000"/>
        </w:rPr>
        <w:t xml:space="preserve">Expression of exogenous wild-type and mutant </w:t>
      </w:r>
      <w:r w:rsidRPr="00A019B0">
        <w:rPr>
          <w:rFonts w:eastAsia="SimSun"/>
        </w:rPr>
        <w:t>ER</w:t>
      </w:r>
      <w:r w:rsidRPr="00A019B0">
        <w:rPr>
          <w:rFonts w:eastAsia="SimSun"/>
          <w:lang w:val="el-GR"/>
        </w:rPr>
        <w:t>α</w:t>
      </w:r>
      <w:r w:rsidRPr="00A019B0">
        <w:rPr>
          <w:rFonts w:eastAsia="SimSun"/>
        </w:rPr>
        <w:t xml:space="preserve"> in HEK293T cells.  </w:t>
      </w:r>
      <w:r w:rsidRPr="00A019B0">
        <w:rPr>
          <w:color w:val="000000" w:themeColor="text1"/>
        </w:rPr>
        <w:t xml:space="preserve">HEK293T cells were transiently transfected with wild-type </w:t>
      </w:r>
      <w:r w:rsidRPr="00A019B0">
        <w:t>ERα and ERα mutants Y537S, D538G, E542A/D545A, N532A, H516A/N519A/E523A, and C381A.  Forty-eight hours post-transfection, the</w:t>
      </w:r>
      <w:r w:rsidRPr="00A019B0">
        <w:rPr>
          <w:color w:val="000000" w:themeColor="text1"/>
        </w:rPr>
        <w:t xml:space="preserve"> cells were lysed and </w:t>
      </w:r>
      <w:r w:rsidRPr="00A019B0">
        <w:t xml:space="preserve">centrifuged.  The lysate was run </w:t>
      </w:r>
      <w:r w:rsidRPr="00A019B0">
        <w:rPr>
          <w:color w:val="000000" w:themeColor="text1"/>
        </w:rPr>
        <w:t xml:space="preserve">on a 10% SDS-PAGE gel, transferred to a nitrocellulose membrane, and incubated with </w:t>
      </w:r>
      <w:r w:rsidRPr="00A019B0">
        <w:rPr>
          <w:rFonts w:eastAsia="SimSun"/>
          <w:color w:val="000000"/>
        </w:rPr>
        <w:t xml:space="preserve">anti-estrogen receptor-alpha antibody.  </w:t>
      </w:r>
      <w:r w:rsidRPr="00A019B0">
        <w:rPr>
          <w:color w:val="000000" w:themeColor="text1"/>
        </w:rPr>
        <w:t xml:space="preserve">The target protein signals were then visualized on an Amersham Imager 600.  Representative blot from three independent experiments. </w:t>
      </w:r>
    </w:p>
    <w:p w14:paraId="474BAD73" w14:textId="1BA0E974" w:rsidR="002754A8" w:rsidRPr="00A019B0" w:rsidRDefault="002754A8" w:rsidP="002754A8">
      <w:pPr>
        <w:spacing w:line="480" w:lineRule="auto"/>
        <w:rPr>
          <w:rFonts w:eastAsia="SimSun"/>
          <w:b/>
          <w:bCs/>
          <w:color w:val="000000"/>
        </w:rPr>
      </w:pPr>
    </w:p>
    <w:p w14:paraId="3D49F91B" w14:textId="586B1114" w:rsidR="002754A8" w:rsidRPr="00A019B0" w:rsidRDefault="00925236" w:rsidP="002754A8">
      <w:pPr>
        <w:spacing w:line="480" w:lineRule="auto"/>
        <w:jc w:val="both"/>
        <w:rPr>
          <w:color w:val="000000" w:themeColor="text1"/>
        </w:rPr>
      </w:pPr>
      <w:r w:rsidRPr="00A019B0">
        <w:rPr>
          <w:b/>
          <w:bCs/>
        </w:rPr>
        <w:t>S</w:t>
      </w:r>
      <w:r w:rsidR="002754A8" w:rsidRPr="00A019B0">
        <w:rPr>
          <w:b/>
          <w:bCs/>
        </w:rPr>
        <w:t xml:space="preserve">upplement </w:t>
      </w:r>
      <w:r w:rsidRPr="00A019B0">
        <w:rPr>
          <w:b/>
          <w:bCs/>
        </w:rPr>
        <w:t>2.</w:t>
      </w:r>
      <w:r w:rsidR="002754A8" w:rsidRPr="00A019B0">
        <w:rPr>
          <w:rFonts w:eastAsia="SimSun"/>
          <w:color w:val="000000"/>
        </w:rPr>
        <w:t xml:space="preserve">  Effects of cadmium on </w:t>
      </w:r>
      <w:r w:rsidR="002754A8" w:rsidRPr="00A019B0">
        <w:rPr>
          <w:rFonts w:eastAsia="SimSun"/>
        </w:rPr>
        <w:t>ER</w:t>
      </w:r>
      <w:r w:rsidR="002754A8" w:rsidRPr="00A019B0">
        <w:rPr>
          <w:rFonts w:eastAsia="SimSun"/>
          <w:lang w:val="el-GR"/>
        </w:rPr>
        <w:t>α</w:t>
      </w:r>
      <w:r w:rsidR="002754A8" w:rsidRPr="00A019B0">
        <w:rPr>
          <w:rFonts w:eastAsia="SimSun"/>
        </w:rPr>
        <w:t xml:space="preserve"> target genes in untransfected HEK293T cells.  </w:t>
      </w:r>
      <w:r w:rsidR="002754A8" w:rsidRPr="00A019B0">
        <w:t xml:space="preserve">HEK293T cells were treated with estradiol (100 nM) or cadmium (2 µM) in the absence or presence of </w:t>
      </w:r>
      <w:r w:rsidR="002754A8" w:rsidRPr="00A019B0">
        <w:rPr>
          <w:rFonts w:eastAsia="SimSun"/>
        </w:rPr>
        <w:t xml:space="preserve">ICI-182,780 (fulvestrant; 1 µM) </w:t>
      </w:r>
      <w:r w:rsidR="002754A8" w:rsidRPr="00A019B0">
        <w:t>for 48 hours.  The RNA was isolated, the amount of lactoferrin and complement C3 mRNA was measured by real time qPCR and normalized to the amount of ribosomal protein P0 (RPLP0) mRNA.  Using the 2^</w:t>
      </w:r>
      <w:r w:rsidR="002754A8" w:rsidRPr="00A019B0">
        <w:rPr>
          <w:vertAlign w:val="superscript"/>
        </w:rPr>
        <w:t>-ΔΔCt</w:t>
      </w:r>
      <w:r w:rsidR="002754A8" w:rsidRPr="00A019B0">
        <w:t xml:space="preserve"> method, data are presented as fold change compared to control, </w:t>
      </w:r>
      <w:r w:rsidR="002754A8" w:rsidRPr="00A019B0">
        <w:rPr>
          <w:color w:val="000000" w:themeColor="text1"/>
        </w:rPr>
        <w:t xml:space="preserve">mean ± SEM; n=3.  Statistical significance is defined as a P value of ≤ 0.05. *p≤0.05; **p≤0.01; ***p≤0.001; ****p≤0.0001.  </w:t>
      </w:r>
      <w:r w:rsidR="002754A8" w:rsidRPr="00A019B0">
        <w:t>(</w:t>
      </w:r>
      <w:r w:rsidR="002754A8" w:rsidRPr="00A019B0">
        <w:rPr>
          <w:b/>
          <w:bCs/>
        </w:rPr>
        <w:t>A</w:t>
      </w:r>
      <w:r w:rsidR="002754A8" w:rsidRPr="00A019B0">
        <w:t>) lactoferrin.  (</w:t>
      </w:r>
      <w:r w:rsidR="002754A8" w:rsidRPr="00A019B0">
        <w:rPr>
          <w:b/>
          <w:bCs/>
        </w:rPr>
        <w:t>B</w:t>
      </w:r>
      <w:r w:rsidR="002754A8" w:rsidRPr="00A019B0">
        <w:t>) complement C3.</w:t>
      </w:r>
      <w:r w:rsidR="002754A8" w:rsidRPr="00A019B0">
        <w:rPr>
          <w:color w:val="000000" w:themeColor="text1"/>
        </w:rPr>
        <w:t xml:space="preserve">  </w:t>
      </w:r>
    </w:p>
    <w:p w14:paraId="695ACB72" w14:textId="5C9404D2" w:rsidR="002754A8" w:rsidRPr="00A019B0" w:rsidRDefault="002754A8" w:rsidP="002754A8">
      <w:pPr>
        <w:spacing w:line="480" w:lineRule="auto"/>
        <w:jc w:val="both"/>
        <w:rPr>
          <w:rFonts w:eastAsia="SimSun"/>
          <w:b/>
          <w:bCs/>
          <w:color w:val="000000"/>
        </w:rPr>
      </w:pPr>
    </w:p>
    <w:p w14:paraId="5B3BD357" w14:textId="1D7ECF3E" w:rsidR="002754A8" w:rsidRPr="00A019B0" w:rsidRDefault="00925236" w:rsidP="002754A8">
      <w:pPr>
        <w:spacing w:line="480" w:lineRule="auto"/>
        <w:jc w:val="both"/>
      </w:pPr>
      <w:r w:rsidRPr="00A019B0">
        <w:rPr>
          <w:b/>
          <w:bCs/>
        </w:rPr>
        <w:t>S</w:t>
      </w:r>
      <w:r w:rsidR="002754A8" w:rsidRPr="00A019B0">
        <w:rPr>
          <w:b/>
          <w:bCs/>
        </w:rPr>
        <w:t xml:space="preserve">upplement </w:t>
      </w:r>
      <w:r w:rsidRPr="00A019B0">
        <w:rPr>
          <w:b/>
          <w:bCs/>
        </w:rPr>
        <w:t>3.</w:t>
      </w:r>
      <w:bookmarkStart w:id="1" w:name="_Hlk111123982"/>
      <w:r w:rsidRPr="00A019B0">
        <w:rPr>
          <w:b/>
          <w:bCs/>
        </w:rPr>
        <w:t xml:space="preserve">  </w:t>
      </w:r>
      <w:r w:rsidR="002754A8" w:rsidRPr="00A019B0">
        <w:rPr>
          <w:bCs/>
        </w:rPr>
        <w:t xml:space="preserve">Effects of cadmium on </w:t>
      </w:r>
      <w:r w:rsidR="002754A8" w:rsidRPr="00A019B0">
        <w:rPr>
          <w:rFonts w:eastAsia="SimSun"/>
        </w:rPr>
        <w:t>ER</w:t>
      </w:r>
      <w:r w:rsidR="002754A8" w:rsidRPr="00A019B0">
        <w:rPr>
          <w:rFonts w:eastAsia="SimSun"/>
          <w:lang w:val="el-GR"/>
        </w:rPr>
        <w:t>α</w:t>
      </w:r>
      <w:r w:rsidR="002754A8" w:rsidRPr="00A019B0">
        <w:rPr>
          <w:rFonts w:eastAsia="SimSun"/>
        </w:rPr>
        <w:t xml:space="preserve"> target genes in transfected cells</w:t>
      </w:r>
      <w:bookmarkEnd w:id="1"/>
      <w:r w:rsidR="002754A8" w:rsidRPr="00A019B0">
        <w:rPr>
          <w:color w:val="000000" w:themeColor="text1"/>
        </w:rPr>
        <w:t>.</w:t>
      </w:r>
      <w:r w:rsidR="002754A8" w:rsidRPr="00A019B0">
        <w:rPr>
          <w:rFonts w:eastAsia="SimSun"/>
        </w:rPr>
        <w:t xml:space="preserve"> </w:t>
      </w:r>
      <w:r w:rsidR="002754A8" w:rsidRPr="00A019B0">
        <w:t xml:space="preserve">HEK293T cells were transiently transfected with </w:t>
      </w:r>
      <w:r w:rsidR="002754A8" w:rsidRPr="00A019B0">
        <w:rPr>
          <w:rFonts w:eastAsia="SimSun"/>
        </w:rPr>
        <w:t>wild-type ER</w:t>
      </w:r>
      <w:r w:rsidR="002754A8" w:rsidRPr="00A019B0">
        <w:rPr>
          <w:rFonts w:eastAsia="SimSun"/>
          <w:lang w:val="el-GR"/>
        </w:rPr>
        <w:t>α</w:t>
      </w:r>
      <w:r w:rsidR="002754A8" w:rsidRPr="00A019B0">
        <w:t>.  Following transfection, the cells were treated with estradiol (100 nM) or cadmium (2 µM)</w:t>
      </w:r>
      <w:r w:rsidR="002754A8" w:rsidRPr="00A019B0">
        <w:rPr>
          <w:color w:val="000000" w:themeColor="text1"/>
        </w:rPr>
        <w:t xml:space="preserve"> in the absence or presence of </w:t>
      </w:r>
      <w:r w:rsidR="002754A8" w:rsidRPr="00A019B0">
        <w:rPr>
          <w:rFonts w:eastAsia="SimSun"/>
        </w:rPr>
        <w:t xml:space="preserve">ICI-182,780 (fulvestrant; 1 µM) </w:t>
      </w:r>
      <w:r w:rsidR="002754A8" w:rsidRPr="00A019B0">
        <w:t>for 48 hours.  The RNA was isolated, the amount of (</w:t>
      </w:r>
      <w:r w:rsidR="002754A8" w:rsidRPr="00A019B0">
        <w:rPr>
          <w:b/>
          <w:bCs/>
        </w:rPr>
        <w:t>A</w:t>
      </w:r>
      <w:r w:rsidR="002754A8" w:rsidRPr="00A019B0">
        <w:t>) lactoferrin and (</w:t>
      </w:r>
      <w:r w:rsidR="002754A8" w:rsidRPr="00A019B0">
        <w:rPr>
          <w:b/>
          <w:bCs/>
        </w:rPr>
        <w:t>B</w:t>
      </w:r>
      <w:r w:rsidR="002754A8" w:rsidRPr="00A019B0">
        <w:t>) complement C3 mRNA was measured by real time qPCR and normalized to the amount of ribosomal protein P0 (RPLP0) mRNA.  Using the 2^</w:t>
      </w:r>
      <w:r w:rsidR="002754A8" w:rsidRPr="00A019B0">
        <w:rPr>
          <w:vertAlign w:val="superscript"/>
        </w:rPr>
        <w:t>-ΔΔCt</w:t>
      </w:r>
      <w:r w:rsidR="002754A8" w:rsidRPr="00A019B0">
        <w:t xml:space="preserve"> method, data are presented as fold change compared to control, </w:t>
      </w:r>
      <w:r w:rsidR="002754A8" w:rsidRPr="00A019B0">
        <w:rPr>
          <w:color w:val="000000" w:themeColor="text1"/>
        </w:rPr>
        <w:lastRenderedPageBreak/>
        <w:t xml:space="preserve">mean ± SEM; n=3.  Statistical significance is defined as a P value of ≤ 0.05. *p≤0.05; **p≤0.01; ***p≤0.001; ****p≤0.0001.  </w:t>
      </w:r>
      <w:r w:rsidR="002754A8" w:rsidRPr="00A019B0">
        <w:t>(</w:t>
      </w:r>
      <w:r w:rsidR="002754A8" w:rsidRPr="00A019B0">
        <w:rPr>
          <w:b/>
          <w:bCs/>
        </w:rPr>
        <w:t>A</w:t>
      </w:r>
      <w:r w:rsidR="002754A8" w:rsidRPr="00A019B0">
        <w:t>) lactoferrin.  (</w:t>
      </w:r>
      <w:r w:rsidR="002754A8" w:rsidRPr="00A019B0">
        <w:rPr>
          <w:b/>
          <w:bCs/>
        </w:rPr>
        <w:t>B</w:t>
      </w:r>
      <w:r w:rsidR="002754A8" w:rsidRPr="00A019B0">
        <w:t>) complement C3.</w:t>
      </w:r>
    </w:p>
    <w:p w14:paraId="70CA286A" w14:textId="7EB70287" w:rsidR="002754A8" w:rsidRPr="00A019B0" w:rsidRDefault="002754A8" w:rsidP="002754A8">
      <w:pPr>
        <w:spacing w:line="480" w:lineRule="auto"/>
        <w:rPr>
          <w:rFonts w:ascii="Arial" w:eastAsia="SimSun" w:hAnsi="Arial" w:cs="Arial"/>
          <w:b/>
          <w:bCs/>
          <w:color w:val="000000"/>
        </w:rPr>
      </w:pPr>
    </w:p>
    <w:p w14:paraId="1F190909" w14:textId="0E36B70A" w:rsidR="002754A8" w:rsidRPr="00A019B0" w:rsidRDefault="00925236" w:rsidP="00202620">
      <w:pPr>
        <w:spacing w:line="480" w:lineRule="auto"/>
        <w:jc w:val="both"/>
      </w:pPr>
      <w:r w:rsidRPr="00A019B0">
        <w:rPr>
          <w:b/>
          <w:bCs/>
        </w:rPr>
        <w:t>S</w:t>
      </w:r>
      <w:r w:rsidR="002754A8" w:rsidRPr="00A019B0">
        <w:rPr>
          <w:b/>
          <w:bCs/>
        </w:rPr>
        <w:t xml:space="preserve">upplement </w:t>
      </w:r>
      <w:r w:rsidRPr="00A019B0">
        <w:rPr>
          <w:b/>
          <w:bCs/>
        </w:rPr>
        <w:t>4</w:t>
      </w:r>
      <w:r w:rsidR="002754A8" w:rsidRPr="00A019B0">
        <w:rPr>
          <w:b/>
          <w:bCs/>
        </w:rPr>
        <w:t xml:space="preserve">.  </w:t>
      </w:r>
      <w:r w:rsidR="002754A8" w:rsidRPr="00A019B0">
        <w:rPr>
          <w:rFonts w:eastAsia="SimSun"/>
          <w:color w:val="000000"/>
        </w:rPr>
        <w:t xml:space="preserve">Effects of cadmium on the recruitment of </w:t>
      </w:r>
      <w:r w:rsidR="002754A8" w:rsidRPr="00A019B0">
        <w:rPr>
          <w:rFonts w:eastAsia="SimSun"/>
        </w:rPr>
        <w:t>ER</w:t>
      </w:r>
      <w:r w:rsidR="002754A8" w:rsidRPr="00A019B0">
        <w:rPr>
          <w:rFonts w:eastAsia="SimSun"/>
          <w:lang w:val="el-GR"/>
        </w:rPr>
        <w:t>α</w:t>
      </w:r>
      <w:r w:rsidR="002754A8" w:rsidRPr="00A019B0">
        <w:rPr>
          <w:rFonts w:eastAsia="SimSun"/>
          <w:color w:val="000000"/>
        </w:rPr>
        <w:t xml:space="preserve"> to the enhancers of target genes in untransfected HEK293T cells.  </w:t>
      </w:r>
      <w:r w:rsidR="002754A8" w:rsidRPr="00A019B0">
        <w:t xml:space="preserve">HEK293T cells were treated with estradiol (100 nM) or cadmium (2 µM) for 60 minutes, crosslinked, lysed, </w:t>
      </w:r>
      <w:r w:rsidR="002754A8" w:rsidRPr="00A019B0">
        <w:rPr>
          <w:rFonts w:eastAsia="SimSun"/>
          <w:color w:val="000000"/>
        </w:rPr>
        <w:t xml:space="preserve">and the occupancy of </w:t>
      </w:r>
      <w:r w:rsidR="002754A8" w:rsidRPr="00A019B0">
        <w:rPr>
          <w:rFonts w:eastAsia="SimSun"/>
        </w:rPr>
        <w:t>ER</w:t>
      </w:r>
      <w:r w:rsidR="002754A8" w:rsidRPr="00A019B0">
        <w:rPr>
          <w:rFonts w:eastAsia="SimSun"/>
          <w:lang w:val="el-GR"/>
        </w:rPr>
        <w:t>α</w:t>
      </w:r>
      <w:r w:rsidR="002754A8" w:rsidRPr="00A019B0">
        <w:rPr>
          <w:rFonts w:eastAsia="SimSun"/>
          <w:color w:val="000000"/>
        </w:rPr>
        <w:t xml:space="preserve"> on the enhancers of target genes was examined by ChIP assay.  </w:t>
      </w:r>
      <w:r w:rsidR="002754A8" w:rsidRPr="00A019B0">
        <w:t xml:space="preserve">DNA was quantified by real time qPCR and the recruitment of </w:t>
      </w:r>
      <w:r w:rsidR="002754A8" w:rsidRPr="00A019B0">
        <w:rPr>
          <w:rFonts w:eastAsia="SimSun"/>
        </w:rPr>
        <w:t>ER</w:t>
      </w:r>
      <w:r w:rsidR="002754A8" w:rsidRPr="00A019B0">
        <w:rPr>
          <w:rFonts w:eastAsia="SimSun"/>
          <w:lang w:val="el-GR"/>
        </w:rPr>
        <w:t>α</w:t>
      </w:r>
      <w:r w:rsidR="002754A8" w:rsidRPr="00A019B0">
        <w:t xml:space="preserve"> is presented as percent input.  The data are the mean of duplicate experiments.  (</w:t>
      </w:r>
      <w:r w:rsidR="002754A8" w:rsidRPr="00A019B0">
        <w:rPr>
          <w:b/>
          <w:bCs/>
        </w:rPr>
        <w:t>A</w:t>
      </w:r>
      <w:r w:rsidR="002754A8" w:rsidRPr="00A019B0">
        <w:t>) lactoferrin.  (</w:t>
      </w:r>
      <w:r w:rsidR="002754A8" w:rsidRPr="00A019B0">
        <w:rPr>
          <w:b/>
          <w:bCs/>
        </w:rPr>
        <w:t>B</w:t>
      </w:r>
      <w:r w:rsidR="002754A8" w:rsidRPr="00A019B0">
        <w:t>) complement C3.</w:t>
      </w:r>
    </w:p>
    <w:p w14:paraId="244EDDA7" w14:textId="77777777" w:rsidR="00202620" w:rsidRPr="00A019B0" w:rsidRDefault="00202620" w:rsidP="00202620">
      <w:pPr>
        <w:spacing w:line="480" w:lineRule="auto"/>
        <w:jc w:val="both"/>
      </w:pPr>
    </w:p>
    <w:p w14:paraId="09810227" w14:textId="551E3A0C" w:rsidR="00202620" w:rsidRPr="00A019B0" w:rsidRDefault="00925236" w:rsidP="002754A8">
      <w:pPr>
        <w:spacing w:line="480" w:lineRule="auto"/>
        <w:jc w:val="both"/>
      </w:pPr>
      <w:r w:rsidRPr="00A019B0">
        <w:rPr>
          <w:b/>
          <w:bCs/>
        </w:rPr>
        <w:t>S</w:t>
      </w:r>
      <w:r w:rsidR="002754A8" w:rsidRPr="00A019B0">
        <w:rPr>
          <w:b/>
          <w:bCs/>
        </w:rPr>
        <w:t xml:space="preserve">upplement </w:t>
      </w:r>
      <w:r w:rsidRPr="00A019B0">
        <w:rPr>
          <w:b/>
          <w:bCs/>
        </w:rPr>
        <w:t>5</w:t>
      </w:r>
      <w:r w:rsidR="002754A8" w:rsidRPr="00A019B0">
        <w:rPr>
          <w:b/>
          <w:bCs/>
        </w:rPr>
        <w:t xml:space="preserve">.  </w:t>
      </w:r>
      <w:r w:rsidR="002754A8" w:rsidRPr="00A019B0">
        <w:t xml:space="preserve">Effects of cadmium on the recruitment of SRC1 and PolII to the promoters of </w:t>
      </w:r>
      <w:r w:rsidR="002754A8" w:rsidRPr="00A019B0">
        <w:rPr>
          <w:rFonts w:eastAsia="SimSun"/>
        </w:rPr>
        <w:t>ER</w:t>
      </w:r>
      <w:r w:rsidR="002754A8" w:rsidRPr="00A019B0">
        <w:rPr>
          <w:rFonts w:eastAsia="SimSun"/>
          <w:lang w:val="el-GR"/>
        </w:rPr>
        <w:t>α</w:t>
      </w:r>
      <w:r w:rsidR="002754A8" w:rsidRPr="00A019B0">
        <w:rPr>
          <w:rFonts w:eastAsia="SimSun"/>
          <w:color w:val="000000"/>
        </w:rPr>
        <w:t xml:space="preserve"> target genes in untransfected HEK293T cells.  </w:t>
      </w:r>
      <w:r w:rsidR="002754A8" w:rsidRPr="00A019B0">
        <w:t xml:space="preserve">HEK293T cells were treated with estradiol (100 nM) or cadmium (2 µM) for 60 minutes, crosslinked, and lysed, </w:t>
      </w:r>
      <w:r w:rsidR="002754A8" w:rsidRPr="00A019B0">
        <w:rPr>
          <w:rFonts w:eastAsia="SimSun"/>
          <w:color w:val="000000"/>
        </w:rPr>
        <w:t>and the occupancy of SRC1 and PolII on the promoter of ERα target genes was examined by ChIP assay</w:t>
      </w:r>
      <w:r w:rsidR="002754A8" w:rsidRPr="00A019B0">
        <w:t>. The chromatin was immunoprecipitated with an antibody to SRC1, PolII, or IgG.  DNA was quantified by real time qPCR, and the recruitment of proteins of SRC1 and PolII is presented as percent input.  The data are the mean of duplicate experiments.  (</w:t>
      </w:r>
      <w:r w:rsidR="002754A8" w:rsidRPr="00A019B0">
        <w:rPr>
          <w:b/>
          <w:bCs/>
        </w:rPr>
        <w:t>A</w:t>
      </w:r>
      <w:r w:rsidR="002754A8" w:rsidRPr="00A019B0">
        <w:t>) lactoferrin.  (</w:t>
      </w:r>
      <w:r w:rsidR="002754A8" w:rsidRPr="00A019B0">
        <w:rPr>
          <w:b/>
          <w:bCs/>
        </w:rPr>
        <w:t>B</w:t>
      </w:r>
      <w:r w:rsidR="002754A8" w:rsidRPr="00A019B0">
        <w:t>) complement C3.</w:t>
      </w:r>
    </w:p>
    <w:p w14:paraId="7EB2701B" w14:textId="7ED9016A" w:rsidR="00202620" w:rsidRPr="00A019B0" w:rsidRDefault="00202620" w:rsidP="00202620">
      <w:pPr>
        <w:tabs>
          <w:tab w:val="left" w:pos="1122"/>
        </w:tabs>
        <w:spacing w:line="480" w:lineRule="auto"/>
        <w:jc w:val="both"/>
      </w:pPr>
      <w:r w:rsidRPr="00A019B0">
        <w:tab/>
      </w:r>
    </w:p>
    <w:p w14:paraId="592BCB15" w14:textId="454F2D13" w:rsidR="002754A8" w:rsidRPr="00A019B0" w:rsidRDefault="00925236" w:rsidP="002754A8">
      <w:pPr>
        <w:spacing w:line="480" w:lineRule="auto"/>
        <w:jc w:val="both"/>
      </w:pPr>
      <w:r w:rsidRPr="00A019B0">
        <w:rPr>
          <w:b/>
          <w:bCs/>
        </w:rPr>
        <w:t>S</w:t>
      </w:r>
      <w:r w:rsidR="002754A8" w:rsidRPr="00A019B0">
        <w:rPr>
          <w:b/>
          <w:bCs/>
        </w:rPr>
        <w:t xml:space="preserve">upplement </w:t>
      </w:r>
      <w:r w:rsidRPr="00A019B0">
        <w:rPr>
          <w:b/>
          <w:bCs/>
        </w:rPr>
        <w:t>6</w:t>
      </w:r>
      <w:r w:rsidR="002754A8" w:rsidRPr="00A019B0">
        <w:rPr>
          <w:b/>
          <w:bCs/>
        </w:rPr>
        <w:t xml:space="preserve">.  </w:t>
      </w:r>
      <w:r w:rsidR="002754A8" w:rsidRPr="00A019B0">
        <w:t xml:space="preserve">Effects of cadmium on the recruitment of SRC1 and PolII to the promoters of </w:t>
      </w:r>
      <w:r w:rsidR="002754A8" w:rsidRPr="00A019B0">
        <w:rPr>
          <w:rFonts w:eastAsia="SimSun"/>
        </w:rPr>
        <w:t>ER</w:t>
      </w:r>
      <w:r w:rsidR="002754A8" w:rsidRPr="00A019B0">
        <w:rPr>
          <w:rFonts w:eastAsia="SimSun"/>
          <w:lang w:val="el-GR"/>
        </w:rPr>
        <w:t>α</w:t>
      </w:r>
      <w:r w:rsidR="002754A8" w:rsidRPr="00A019B0">
        <w:rPr>
          <w:rFonts w:eastAsia="SimSun"/>
          <w:color w:val="000000"/>
        </w:rPr>
        <w:t xml:space="preserve"> target genes in untransfected HEK293T cells.</w:t>
      </w:r>
      <w:r w:rsidR="006004F1" w:rsidRPr="00A019B0">
        <w:rPr>
          <w:rFonts w:eastAsia="SimSun"/>
          <w:color w:val="000000"/>
        </w:rPr>
        <w:t xml:space="preserve">  </w:t>
      </w:r>
      <w:r w:rsidR="002754A8" w:rsidRPr="00A019B0">
        <w:t xml:space="preserve">HEK293T cells were treated with estradiol (100 nM) or cadmium (2 µM) for 60 minutes, crosslinked, and lysed.  The chromatin was first immunoprecipitated with an antibody to </w:t>
      </w:r>
      <w:r w:rsidR="002754A8" w:rsidRPr="00A019B0">
        <w:rPr>
          <w:rFonts w:eastAsia="SimSun"/>
        </w:rPr>
        <w:t>ER</w:t>
      </w:r>
      <w:r w:rsidR="002754A8" w:rsidRPr="00A019B0">
        <w:rPr>
          <w:rFonts w:eastAsia="SimSun"/>
          <w:lang w:val="el-GR"/>
        </w:rPr>
        <w:t>α</w:t>
      </w:r>
      <w:r w:rsidR="002754A8" w:rsidRPr="00A019B0">
        <w:t xml:space="preserve">, followed by immunoprecipitation with an antibody to SRC1, PolII, or IgG.  DNA was quantified by real time qPCR, and the recruitment of SRC1 and </w:t>
      </w:r>
      <w:r w:rsidR="002754A8" w:rsidRPr="00A019B0">
        <w:lastRenderedPageBreak/>
        <w:t>PolII is presented as percent input.  The data are the mean of duplicate experiments.  (</w:t>
      </w:r>
      <w:r w:rsidR="002754A8" w:rsidRPr="00A019B0">
        <w:rPr>
          <w:b/>
          <w:bCs/>
        </w:rPr>
        <w:t>A</w:t>
      </w:r>
      <w:r w:rsidR="002754A8" w:rsidRPr="00A019B0">
        <w:t>) lactoferrin.  (</w:t>
      </w:r>
      <w:r w:rsidR="002754A8" w:rsidRPr="00A019B0">
        <w:rPr>
          <w:b/>
          <w:bCs/>
        </w:rPr>
        <w:t>B</w:t>
      </w:r>
      <w:r w:rsidR="002754A8" w:rsidRPr="00A019B0">
        <w:t>) complement C3.</w:t>
      </w:r>
    </w:p>
    <w:p w14:paraId="6864C4C5" w14:textId="5838EE92" w:rsidR="002754A8" w:rsidRPr="00A019B0" w:rsidRDefault="002754A8" w:rsidP="002754A8">
      <w:pPr>
        <w:spacing w:line="480" w:lineRule="auto"/>
        <w:rPr>
          <w:rFonts w:eastAsia="SimSun"/>
          <w:b/>
          <w:bCs/>
          <w:color w:val="000000"/>
        </w:rPr>
      </w:pPr>
    </w:p>
    <w:p w14:paraId="2CB4A607" w14:textId="5C9F64C2" w:rsidR="002754A8" w:rsidRDefault="00925236" w:rsidP="00202620">
      <w:pPr>
        <w:spacing w:line="480" w:lineRule="auto"/>
        <w:jc w:val="both"/>
      </w:pPr>
      <w:r w:rsidRPr="00A019B0">
        <w:rPr>
          <w:b/>
          <w:bCs/>
        </w:rPr>
        <w:t>S</w:t>
      </w:r>
      <w:r w:rsidR="002754A8" w:rsidRPr="00A019B0">
        <w:rPr>
          <w:b/>
          <w:bCs/>
        </w:rPr>
        <w:t xml:space="preserve">upplement </w:t>
      </w:r>
      <w:r w:rsidRPr="00A019B0">
        <w:rPr>
          <w:b/>
          <w:bCs/>
        </w:rPr>
        <w:t>7</w:t>
      </w:r>
      <w:r w:rsidR="002754A8" w:rsidRPr="00A019B0">
        <w:rPr>
          <w:b/>
          <w:bCs/>
        </w:rPr>
        <w:t xml:space="preserve">.  </w:t>
      </w:r>
      <w:r w:rsidR="002754A8" w:rsidRPr="00A019B0">
        <w:rPr>
          <w:bCs/>
        </w:rPr>
        <w:t xml:space="preserve">Effects of cadmium on </w:t>
      </w:r>
      <w:r w:rsidR="002754A8" w:rsidRPr="00A019B0">
        <w:rPr>
          <w:rFonts w:eastAsia="SimSun"/>
        </w:rPr>
        <w:t>ER</w:t>
      </w:r>
      <w:r w:rsidR="002754A8" w:rsidRPr="00A019B0">
        <w:rPr>
          <w:rFonts w:eastAsia="SimSun"/>
          <w:lang w:val="el-GR"/>
        </w:rPr>
        <w:t>α</w:t>
      </w:r>
      <w:r w:rsidR="002754A8" w:rsidRPr="00A019B0">
        <w:rPr>
          <w:rFonts w:eastAsia="SimSun"/>
        </w:rPr>
        <w:t xml:space="preserve"> target genes in Y537S transfected cells. </w:t>
      </w:r>
      <w:r w:rsidR="002754A8" w:rsidRPr="00A019B0">
        <w:t xml:space="preserve">HEK293T cells were transiently transfected with </w:t>
      </w:r>
      <w:r w:rsidR="002754A8" w:rsidRPr="00A019B0">
        <w:rPr>
          <w:rFonts w:eastAsia="SimSun"/>
        </w:rPr>
        <w:t>ER</w:t>
      </w:r>
      <w:r w:rsidR="002754A8" w:rsidRPr="00A019B0">
        <w:rPr>
          <w:rFonts w:eastAsia="SimSun"/>
          <w:lang w:val="el-GR"/>
        </w:rPr>
        <w:t>α</w:t>
      </w:r>
      <w:r w:rsidR="002754A8" w:rsidRPr="00A019B0">
        <w:t xml:space="preserve"> Y537S.  Following transfection, the cells were treated with estradiol (100 nM) or cadmium (2 µM) in the absence or presence of </w:t>
      </w:r>
      <w:r w:rsidR="002754A8" w:rsidRPr="00A019B0">
        <w:rPr>
          <w:rFonts w:eastAsia="SimSun"/>
        </w:rPr>
        <w:t xml:space="preserve">ICI-182,780 (fulvestrant; 1 µM) </w:t>
      </w:r>
      <w:r w:rsidR="002754A8" w:rsidRPr="00A019B0">
        <w:t>for 48 hours.  The RNA was isolated, the amount of (</w:t>
      </w:r>
      <w:r w:rsidR="002754A8" w:rsidRPr="00A019B0">
        <w:rPr>
          <w:b/>
          <w:bCs/>
        </w:rPr>
        <w:t>A</w:t>
      </w:r>
      <w:r w:rsidR="002754A8" w:rsidRPr="00A019B0">
        <w:t>) lactoferrin and (</w:t>
      </w:r>
      <w:r w:rsidR="002754A8" w:rsidRPr="00A019B0">
        <w:rPr>
          <w:b/>
          <w:bCs/>
        </w:rPr>
        <w:t>B</w:t>
      </w:r>
      <w:r w:rsidR="002754A8" w:rsidRPr="00A019B0">
        <w:t>) complement C3 mRNA was measured by real time qPCR and normalized to the amount of ribosomal protein P0 (RPLP0) mRNA.  Using the 2^</w:t>
      </w:r>
      <w:r w:rsidR="002754A8" w:rsidRPr="00A019B0">
        <w:rPr>
          <w:vertAlign w:val="superscript"/>
        </w:rPr>
        <w:t>-ΔΔCt</w:t>
      </w:r>
      <w:r w:rsidR="002754A8" w:rsidRPr="00A019B0">
        <w:t xml:space="preserve"> method, data are presented as fold change compared to control, </w:t>
      </w:r>
      <w:r w:rsidR="002754A8" w:rsidRPr="00A019B0">
        <w:rPr>
          <w:color w:val="000000" w:themeColor="text1"/>
        </w:rPr>
        <w:t xml:space="preserve">mean ± SEM; n=3.  Statistical significance is defined as a P value of ≤ 0.05. *p≤0.05; **p≤0.01; ***p≤0.001; ****p≤0.0001.  </w:t>
      </w:r>
      <w:r w:rsidR="002754A8" w:rsidRPr="00A019B0">
        <w:t>(</w:t>
      </w:r>
      <w:r w:rsidR="002754A8" w:rsidRPr="00A019B0">
        <w:rPr>
          <w:b/>
          <w:bCs/>
        </w:rPr>
        <w:t>A</w:t>
      </w:r>
      <w:r w:rsidR="002754A8" w:rsidRPr="00A019B0">
        <w:t>) lactoferrin.  (</w:t>
      </w:r>
      <w:r w:rsidR="002754A8" w:rsidRPr="00A019B0">
        <w:rPr>
          <w:b/>
          <w:bCs/>
        </w:rPr>
        <w:t>B</w:t>
      </w:r>
      <w:r w:rsidR="002754A8" w:rsidRPr="00A019B0">
        <w:t>) complement C3.</w:t>
      </w:r>
    </w:p>
    <w:p w14:paraId="69E94B8D" w14:textId="77777777" w:rsidR="00A019B0" w:rsidRPr="00A019B0" w:rsidRDefault="00A019B0" w:rsidP="00202620">
      <w:pPr>
        <w:spacing w:line="480" w:lineRule="auto"/>
        <w:jc w:val="both"/>
      </w:pPr>
    </w:p>
    <w:p w14:paraId="29521DD5" w14:textId="2F50345C" w:rsidR="002754A8" w:rsidRPr="00A019B0" w:rsidRDefault="00925236" w:rsidP="002754A8">
      <w:pPr>
        <w:spacing w:line="480" w:lineRule="auto"/>
        <w:jc w:val="both"/>
      </w:pPr>
      <w:r w:rsidRPr="00A019B0">
        <w:rPr>
          <w:b/>
          <w:bCs/>
        </w:rPr>
        <w:t>S</w:t>
      </w:r>
      <w:r w:rsidR="002754A8" w:rsidRPr="00A019B0">
        <w:rPr>
          <w:b/>
          <w:bCs/>
        </w:rPr>
        <w:t xml:space="preserve">upplement </w:t>
      </w:r>
      <w:r w:rsidRPr="00A019B0">
        <w:rPr>
          <w:b/>
          <w:bCs/>
        </w:rPr>
        <w:t>8</w:t>
      </w:r>
      <w:r w:rsidR="002754A8" w:rsidRPr="00A019B0">
        <w:rPr>
          <w:b/>
          <w:bCs/>
        </w:rPr>
        <w:t xml:space="preserve">.  </w:t>
      </w:r>
      <w:r w:rsidR="002754A8" w:rsidRPr="00A019B0">
        <w:rPr>
          <w:bCs/>
        </w:rPr>
        <w:t xml:space="preserve">Effects of cadmium on </w:t>
      </w:r>
      <w:r w:rsidR="002754A8" w:rsidRPr="00A019B0">
        <w:rPr>
          <w:rFonts w:eastAsia="SimSun"/>
        </w:rPr>
        <w:t>ER</w:t>
      </w:r>
      <w:r w:rsidR="002754A8" w:rsidRPr="00A019B0">
        <w:rPr>
          <w:rFonts w:eastAsia="SimSun"/>
          <w:lang w:val="el-GR"/>
        </w:rPr>
        <w:t>α</w:t>
      </w:r>
      <w:r w:rsidR="002754A8" w:rsidRPr="00A019B0">
        <w:rPr>
          <w:rFonts w:eastAsia="SimSun"/>
        </w:rPr>
        <w:t xml:space="preserve"> target genes in D538G transfected cells.  </w:t>
      </w:r>
      <w:r w:rsidR="002754A8" w:rsidRPr="00A019B0">
        <w:t xml:space="preserve">HEK293T cells were transiently transfected with </w:t>
      </w:r>
      <w:r w:rsidR="002754A8" w:rsidRPr="00A019B0">
        <w:rPr>
          <w:rFonts w:eastAsia="SimSun"/>
        </w:rPr>
        <w:t>ER</w:t>
      </w:r>
      <w:r w:rsidR="002754A8" w:rsidRPr="00A019B0">
        <w:rPr>
          <w:rFonts w:eastAsia="SimSun"/>
          <w:lang w:val="el-GR"/>
        </w:rPr>
        <w:t>α</w:t>
      </w:r>
      <w:r w:rsidR="002754A8" w:rsidRPr="00A019B0">
        <w:t xml:space="preserve"> D538G.  Following transfection, the cells were treated with estradiol (100 nM) or cadmium (2 µM)</w:t>
      </w:r>
      <w:r w:rsidR="002754A8" w:rsidRPr="00A019B0">
        <w:rPr>
          <w:color w:val="000000" w:themeColor="text1"/>
        </w:rPr>
        <w:t xml:space="preserve"> in the absence or presence of </w:t>
      </w:r>
      <w:r w:rsidR="002754A8" w:rsidRPr="00A019B0">
        <w:rPr>
          <w:rFonts w:eastAsia="SimSun"/>
        </w:rPr>
        <w:t xml:space="preserve">ICI-182,780 (fulvestrant; 1 µM) </w:t>
      </w:r>
      <w:r w:rsidR="002754A8" w:rsidRPr="00A019B0">
        <w:t>for 48 hours.  The RNA was isolated, the amount of (</w:t>
      </w:r>
      <w:r w:rsidR="002754A8" w:rsidRPr="00A019B0">
        <w:rPr>
          <w:b/>
          <w:bCs/>
        </w:rPr>
        <w:t>A</w:t>
      </w:r>
      <w:r w:rsidR="002754A8" w:rsidRPr="00A019B0">
        <w:t>) lactoferrin and (</w:t>
      </w:r>
      <w:r w:rsidR="002754A8" w:rsidRPr="00A019B0">
        <w:rPr>
          <w:b/>
          <w:bCs/>
        </w:rPr>
        <w:t>B</w:t>
      </w:r>
      <w:r w:rsidR="002754A8" w:rsidRPr="00A019B0">
        <w:t>) complement C3 mRNA was measured by real time qPCR and normalized to the amount of ribosomal protein P0 (RPLP0) mRNA.  Using the 2^</w:t>
      </w:r>
      <w:r w:rsidR="002754A8" w:rsidRPr="00A019B0">
        <w:rPr>
          <w:vertAlign w:val="superscript"/>
        </w:rPr>
        <w:t>-ΔΔCt</w:t>
      </w:r>
      <w:r w:rsidR="002754A8" w:rsidRPr="00A019B0">
        <w:t xml:space="preserve"> method, data are presented as fold change compared to control, </w:t>
      </w:r>
      <w:r w:rsidR="002754A8" w:rsidRPr="00A019B0">
        <w:rPr>
          <w:color w:val="000000" w:themeColor="text1"/>
        </w:rPr>
        <w:t xml:space="preserve">mean ± SEM; n=3.  Statistical significance is defined as a P value of ≤ 0.05. *p≤0.05; **p≤0.01; ***p≤0.001; ****p≤0.0001.  </w:t>
      </w:r>
      <w:r w:rsidR="002754A8" w:rsidRPr="00A019B0">
        <w:t>(</w:t>
      </w:r>
      <w:r w:rsidR="002754A8" w:rsidRPr="00A019B0">
        <w:rPr>
          <w:b/>
          <w:bCs/>
        </w:rPr>
        <w:t>A</w:t>
      </w:r>
      <w:r w:rsidR="002754A8" w:rsidRPr="00A019B0">
        <w:t>) lactoferrin.  (</w:t>
      </w:r>
      <w:r w:rsidR="002754A8" w:rsidRPr="00A019B0">
        <w:rPr>
          <w:b/>
          <w:bCs/>
        </w:rPr>
        <w:t>B</w:t>
      </w:r>
      <w:r w:rsidR="002754A8" w:rsidRPr="00A019B0">
        <w:t>) complement C3.</w:t>
      </w:r>
    </w:p>
    <w:p w14:paraId="4E4F2C33" w14:textId="77777777" w:rsidR="002754A8" w:rsidRPr="00A019B0" w:rsidRDefault="002754A8" w:rsidP="002754A8"/>
    <w:p w14:paraId="3992E08D" w14:textId="77777777" w:rsidR="002754A8" w:rsidRPr="00A019B0" w:rsidRDefault="002754A8"/>
    <w:sectPr w:rsidR="002754A8" w:rsidRPr="00A019B0" w:rsidSect="00A20063">
      <w:footerReference w:type="even" r:id="rId8"/>
      <w:footerReference w:type="default" r:id="rId9"/>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F86C7" w16cex:dateUtc="2022-08-23T21:0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4DBBC3" w14:textId="77777777" w:rsidR="00A24F45" w:rsidRDefault="00A24F45" w:rsidP="003A1EE2">
      <w:r>
        <w:separator/>
      </w:r>
    </w:p>
  </w:endnote>
  <w:endnote w:type="continuationSeparator" w:id="0">
    <w:p w14:paraId="1A8340CB" w14:textId="77777777" w:rsidR="00A24F45" w:rsidRDefault="00A24F45" w:rsidP="003A1E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
    <w:panose1 w:val="02010600030101010101"/>
    <w:charset w:val="86"/>
    <w:family w:val="auto"/>
    <w:pitch w:val="variable"/>
    <w:sig w:usb0="00000203" w:usb1="288F0000" w:usb2="00000016" w:usb3="00000000" w:csb0="0004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11662359"/>
      <w:docPartObj>
        <w:docPartGallery w:val="Page Numbers (Bottom of Page)"/>
        <w:docPartUnique/>
      </w:docPartObj>
    </w:sdtPr>
    <w:sdtEndPr>
      <w:rPr>
        <w:rStyle w:val="PageNumber"/>
      </w:rPr>
    </w:sdtEndPr>
    <w:sdtContent>
      <w:p w14:paraId="00080937" w14:textId="36187ED9" w:rsidR="007F49EB" w:rsidRDefault="007F49EB" w:rsidP="00CD5C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A7878D" w14:textId="77777777" w:rsidR="007F49EB" w:rsidRDefault="007F49EB" w:rsidP="003A1E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45343840"/>
      <w:docPartObj>
        <w:docPartGallery w:val="Page Numbers (Bottom of Page)"/>
        <w:docPartUnique/>
      </w:docPartObj>
    </w:sdtPr>
    <w:sdtEndPr>
      <w:rPr>
        <w:rStyle w:val="PageNumber"/>
      </w:rPr>
    </w:sdtEndPr>
    <w:sdtContent>
      <w:p w14:paraId="1B097CBD" w14:textId="54BF67C1" w:rsidR="007F49EB" w:rsidRDefault="007F49EB" w:rsidP="00CD5C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0063">
          <w:rPr>
            <w:rStyle w:val="PageNumber"/>
            <w:noProof/>
          </w:rPr>
          <w:t>1</w:t>
        </w:r>
        <w:r>
          <w:rPr>
            <w:rStyle w:val="PageNumber"/>
          </w:rPr>
          <w:fldChar w:fldCharType="end"/>
        </w:r>
      </w:p>
    </w:sdtContent>
  </w:sdt>
  <w:p w14:paraId="104DFDAD" w14:textId="77777777" w:rsidR="007F49EB" w:rsidRDefault="007F49EB" w:rsidP="003A1EE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391950" w14:textId="77777777" w:rsidR="00A24F45" w:rsidRDefault="00A24F45" w:rsidP="003A1EE2">
      <w:r>
        <w:separator/>
      </w:r>
    </w:p>
  </w:footnote>
  <w:footnote w:type="continuationSeparator" w:id="0">
    <w:p w14:paraId="02815DB5" w14:textId="77777777" w:rsidR="00A24F45" w:rsidRDefault="00A24F45" w:rsidP="003A1E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2A65C5"/>
    <w:multiLevelType w:val="hybridMultilevel"/>
    <w:tmpl w:val="F8C4F9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5A155BE"/>
    <w:multiLevelType w:val="hybridMultilevel"/>
    <w:tmpl w:val="075A54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60170A9C"/>
    <w:multiLevelType w:val="hybridMultilevel"/>
    <w:tmpl w:val="4F1C4D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EE8"/>
    <w:rsid w:val="00003048"/>
    <w:rsid w:val="00005B52"/>
    <w:rsid w:val="00005DA4"/>
    <w:rsid w:val="00020D7D"/>
    <w:rsid w:val="00033A88"/>
    <w:rsid w:val="000403E6"/>
    <w:rsid w:val="00044208"/>
    <w:rsid w:val="0008454E"/>
    <w:rsid w:val="000C66E7"/>
    <w:rsid w:val="000E0AF4"/>
    <w:rsid w:val="001058D3"/>
    <w:rsid w:val="0013732F"/>
    <w:rsid w:val="00146670"/>
    <w:rsid w:val="001A6D08"/>
    <w:rsid w:val="001E7616"/>
    <w:rsid w:val="001F1360"/>
    <w:rsid w:val="001F3E7F"/>
    <w:rsid w:val="00202620"/>
    <w:rsid w:val="00211B86"/>
    <w:rsid w:val="002136B8"/>
    <w:rsid w:val="00232EE8"/>
    <w:rsid w:val="002420CC"/>
    <w:rsid w:val="00246D13"/>
    <w:rsid w:val="00246E31"/>
    <w:rsid w:val="002754A8"/>
    <w:rsid w:val="00295E77"/>
    <w:rsid w:val="002A71C5"/>
    <w:rsid w:val="002B0484"/>
    <w:rsid w:val="002C61F8"/>
    <w:rsid w:val="002D1855"/>
    <w:rsid w:val="002E206E"/>
    <w:rsid w:val="002E6B2D"/>
    <w:rsid w:val="002E7409"/>
    <w:rsid w:val="002E7FE2"/>
    <w:rsid w:val="003231B1"/>
    <w:rsid w:val="0036013D"/>
    <w:rsid w:val="00365110"/>
    <w:rsid w:val="003879E9"/>
    <w:rsid w:val="003923AF"/>
    <w:rsid w:val="00395329"/>
    <w:rsid w:val="00396222"/>
    <w:rsid w:val="003A0B23"/>
    <w:rsid w:val="003A1EE2"/>
    <w:rsid w:val="003B2A9A"/>
    <w:rsid w:val="003C21E7"/>
    <w:rsid w:val="003C7E25"/>
    <w:rsid w:val="003D3C42"/>
    <w:rsid w:val="00407363"/>
    <w:rsid w:val="0042025F"/>
    <w:rsid w:val="00431499"/>
    <w:rsid w:val="0047101B"/>
    <w:rsid w:val="00477D8A"/>
    <w:rsid w:val="0048379E"/>
    <w:rsid w:val="004A7A69"/>
    <w:rsid w:val="004C09CC"/>
    <w:rsid w:val="004D1B64"/>
    <w:rsid w:val="00511054"/>
    <w:rsid w:val="00533C4B"/>
    <w:rsid w:val="005616E8"/>
    <w:rsid w:val="005831F9"/>
    <w:rsid w:val="00585EE7"/>
    <w:rsid w:val="00592EEA"/>
    <w:rsid w:val="005A7238"/>
    <w:rsid w:val="005C5E44"/>
    <w:rsid w:val="005E60BD"/>
    <w:rsid w:val="006004F1"/>
    <w:rsid w:val="00623F4D"/>
    <w:rsid w:val="0062713A"/>
    <w:rsid w:val="00642B66"/>
    <w:rsid w:val="006466B2"/>
    <w:rsid w:val="0065479A"/>
    <w:rsid w:val="00664AD7"/>
    <w:rsid w:val="00671941"/>
    <w:rsid w:val="0067421F"/>
    <w:rsid w:val="006911D5"/>
    <w:rsid w:val="0069470A"/>
    <w:rsid w:val="006B0C80"/>
    <w:rsid w:val="006C414D"/>
    <w:rsid w:val="006E551E"/>
    <w:rsid w:val="006F140E"/>
    <w:rsid w:val="007010B8"/>
    <w:rsid w:val="00721313"/>
    <w:rsid w:val="00726FB9"/>
    <w:rsid w:val="00741D80"/>
    <w:rsid w:val="00742E3F"/>
    <w:rsid w:val="00753E41"/>
    <w:rsid w:val="00762557"/>
    <w:rsid w:val="00762E44"/>
    <w:rsid w:val="00763A31"/>
    <w:rsid w:val="00781AE1"/>
    <w:rsid w:val="007D0F35"/>
    <w:rsid w:val="007D1231"/>
    <w:rsid w:val="007D3ABD"/>
    <w:rsid w:val="007F49EB"/>
    <w:rsid w:val="00806A42"/>
    <w:rsid w:val="008166C0"/>
    <w:rsid w:val="008331BC"/>
    <w:rsid w:val="00837BA8"/>
    <w:rsid w:val="0088177D"/>
    <w:rsid w:val="00886F7D"/>
    <w:rsid w:val="0088717E"/>
    <w:rsid w:val="0089580F"/>
    <w:rsid w:val="008A4C0E"/>
    <w:rsid w:val="008A5C77"/>
    <w:rsid w:val="008B5902"/>
    <w:rsid w:val="008B5D36"/>
    <w:rsid w:val="008C00B4"/>
    <w:rsid w:val="008C38D2"/>
    <w:rsid w:val="008D375B"/>
    <w:rsid w:val="008D56B0"/>
    <w:rsid w:val="008F05AF"/>
    <w:rsid w:val="0090222E"/>
    <w:rsid w:val="00925236"/>
    <w:rsid w:val="0095281E"/>
    <w:rsid w:val="00954A26"/>
    <w:rsid w:val="0097590A"/>
    <w:rsid w:val="009770C7"/>
    <w:rsid w:val="0099429F"/>
    <w:rsid w:val="009B329B"/>
    <w:rsid w:val="00A019B0"/>
    <w:rsid w:val="00A10A9B"/>
    <w:rsid w:val="00A14DD1"/>
    <w:rsid w:val="00A15331"/>
    <w:rsid w:val="00A20063"/>
    <w:rsid w:val="00A224BE"/>
    <w:rsid w:val="00A24F45"/>
    <w:rsid w:val="00A26136"/>
    <w:rsid w:val="00A35AD8"/>
    <w:rsid w:val="00A43642"/>
    <w:rsid w:val="00A446F9"/>
    <w:rsid w:val="00A618B1"/>
    <w:rsid w:val="00A61DA1"/>
    <w:rsid w:val="00A6225C"/>
    <w:rsid w:val="00A81458"/>
    <w:rsid w:val="00A83637"/>
    <w:rsid w:val="00A91388"/>
    <w:rsid w:val="00A96E2A"/>
    <w:rsid w:val="00AA5F79"/>
    <w:rsid w:val="00AB12BE"/>
    <w:rsid w:val="00AC3A7C"/>
    <w:rsid w:val="00AC47A7"/>
    <w:rsid w:val="00AC7E35"/>
    <w:rsid w:val="00AD414C"/>
    <w:rsid w:val="00AE7059"/>
    <w:rsid w:val="00B17938"/>
    <w:rsid w:val="00B22921"/>
    <w:rsid w:val="00B51E2D"/>
    <w:rsid w:val="00B755E7"/>
    <w:rsid w:val="00BA1B24"/>
    <w:rsid w:val="00BB04DC"/>
    <w:rsid w:val="00BC4124"/>
    <w:rsid w:val="00BC5926"/>
    <w:rsid w:val="00BE6DDA"/>
    <w:rsid w:val="00BF4C1A"/>
    <w:rsid w:val="00C114E1"/>
    <w:rsid w:val="00C11B50"/>
    <w:rsid w:val="00C12482"/>
    <w:rsid w:val="00C44ACF"/>
    <w:rsid w:val="00C62C45"/>
    <w:rsid w:val="00CB7CE5"/>
    <w:rsid w:val="00CD37CB"/>
    <w:rsid w:val="00CD5CDB"/>
    <w:rsid w:val="00CE209B"/>
    <w:rsid w:val="00D05C28"/>
    <w:rsid w:val="00D2610F"/>
    <w:rsid w:val="00D27690"/>
    <w:rsid w:val="00D576B9"/>
    <w:rsid w:val="00D72EFA"/>
    <w:rsid w:val="00D760FC"/>
    <w:rsid w:val="00D85B15"/>
    <w:rsid w:val="00DC60DE"/>
    <w:rsid w:val="00DD38C6"/>
    <w:rsid w:val="00DF6DAC"/>
    <w:rsid w:val="00E06231"/>
    <w:rsid w:val="00E12ABC"/>
    <w:rsid w:val="00E27EB8"/>
    <w:rsid w:val="00E6394A"/>
    <w:rsid w:val="00E761EB"/>
    <w:rsid w:val="00E95C29"/>
    <w:rsid w:val="00EA365F"/>
    <w:rsid w:val="00EA5A6D"/>
    <w:rsid w:val="00EA7894"/>
    <w:rsid w:val="00EB3FC4"/>
    <w:rsid w:val="00EE5A8E"/>
    <w:rsid w:val="00F15199"/>
    <w:rsid w:val="00F306D6"/>
    <w:rsid w:val="00F47824"/>
    <w:rsid w:val="00F536CA"/>
    <w:rsid w:val="00F67831"/>
    <w:rsid w:val="00F76EF8"/>
    <w:rsid w:val="00FD3000"/>
    <w:rsid w:val="00FE0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316A5"/>
  <w15:chartTrackingRefBased/>
  <w15:docId w15:val="{08C87185-42FD-6A49-A8D8-4253A35BD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2EE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1054"/>
    <w:rPr>
      <w:sz w:val="16"/>
      <w:szCs w:val="16"/>
    </w:rPr>
  </w:style>
  <w:style w:type="paragraph" w:styleId="CommentText">
    <w:name w:val="annotation text"/>
    <w:basedOn w:val="Normal"/>
    <w:link w:val="CommentTextChar"/>
    <w:uiPriority w:val="99"/>
    <w:semiHidden/>
    <w:unhideWhenUsed/>
    <w:rsid w:val="00511054"/>
    <w:rPr>
      <w:sz w:val="20"/>
      <w:szCs w:val="20"/>
    </w:rPr>
  </w:style>
  <w:style w:type="character" w:customStyle="1" w:styleId="CommentTextChar">
    <w:name w:val="Comment Text Char"/>
    <w:basedOn w:val="DefaultParagraphFont"/>
    <w:link w:val="CommentText"/>
    <w:uiPriority w:val="99"/>
    <w:semiHidden/>
    <w:rsid w:val="00511054"/>
    <w:rPr>
      <w:rFonts w:ascii="Times New Roman" w:eastAsia="Times New Roman" w:hAnsi="Times New Roman" w:cs="Times New Roman"/>
      <w:sz w:val="20"/>
      <w:szCs w:val="20"/>
    </w:rPr>
  </w:style>
  <w:style w:type="character" w:styleId="Hyperlink">
    <w:name w:val="Hyperlink"/>
    <w:uiPriority w:val="99"/>
    <w:rsid w:val="00511054"/>
    <w:rPr>
      <w:color w:val="0000FF"/>
      <w:u w:val="single"/>
    </w:rPr>
  </w:style>
  <w:style w:type="paragraph" w:styleId="ListParagraph">
    <w:name w:val="List Paragraph"/>
    <w:basedOn w:val="Normal"/>
    <w:uiPriority w:val="34"/>
    <w:qFormat/>
    <w:rsid w:val="00005B52"/>
    <w:pPr>
      <w:ind w:left="720"/>
      <w:contextualSpacing/>
    </w:pPr>
  </w:style>
  <w:style w:type="paragraph" w:styleId="CommentSubject">
    <w:name w:val="annotation subject"/>
    <w:basedOn w:val="CommentText"/>
    <w:next w:val="CommentText"/>
    <w:link w:val="CommentSubjectChar"/>
    <w:uiPriority w:val="99"/>
    <w:semiHidden/>
    <w:unhideWhenUsed/>
    <w:rsid w:val="00005B52"/>
    <w:rPr>
      <w:b/>
      <w:bCs/>
    </w:rPr>
  </w:style>
  <w:style w:type="character" w:customStyle="1" w:styleId="CommentSubjectChar">
    <w:name w:val="Comment Subject Char"/>
    <w:basedOn w:val="CommentTextChar"/>
    <w:link w:val="CommentSubject"/>
    <w:uiPriority w:val="99"/>
    <w:semiHidden/>
    <w:rsid w:val="00005B5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05B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B52"/>
    <w:rPr>
      <w:rFonts w:ascii="Segoe UI" w:eastAsia="Times New Roman" w:hAnsi="Segoe UI" w:cs="Segoe UI"/>
      <w:sz w:val="18"/>
      <w:szCs w:val="18"/>
    </w:rPr>
  </w:style>
  <w:style w:type="paragraph" w:styleId="Revision">
    <w:name w:val="Revision"/>
    <w:hidden/>
    <w:uiPriority w:val="99"/>
    <w:semiHidden/>
    <w:rsid w:val="00005B52"/>
    <w:rPr>
      <w:rFonts w:ascii="Times New Roman" w:eastAsia="Times New Roman" w:hAnsi="Times New Roman" w:cs="Times New Roman"/>
    </w:rPr>
  </w:style>
  <w:style w:type="paragraph" w:styleId="Footer">
    <w:name w:val="footer"/>
    <w:basedOn w:val="Normal"/>
    <w:link w:val="FooterChar"/>
    <w:uiPriority w:val="99"/>
    <w:unhideWhenUsed/>
    <w:rsid w:val="003A1EE2"/>
    <w:pPr>
      <w:tabs>
        <w:tab w:val="center" w:pos="4680"/>
        <w:tab w:val="right" w:pos="9360"/>
      </w:tabs>
    </w:pPr>
  </w:style>
  <w:style w:type="character" w:customStyle="1" w:styleId="FooterChar">
    <w:name w:val="Footer Char"/>
    <w:basedOn w:val="DefaultParagraphFont"/>
    <w:link w:val="Footer"/>
    <w:uiPriority w:val="99"/>
    <w:rsid w:val="003A1EE2"/>
    <w:rPr>
      <w:rFonts w:ascii="Times New Roman" w:eastAsia="Times New Roman" w:hAnsi="Times New Roman" w:cs="Times New Roman"/>
    </w:rPr>
  </w:style>
  <w:style w:type="character" w:styleId="PageNumber">
    <w:name w:val="page number"/>
    <w:basedOn w:val="DefaultParagraphFont"/>
    <w:uiPriority w:val="99"/>
    <w:semiHidden/>
    <w:unhideWhenUsed/>
    <w:rsid w:val="003A1EE2"/>
  </w:style>
  <w:style w:type="character" w:styleId="LineNumber">
    <w:name w:val="line number"/>
    <w:basedOn w:val="DefaultParagraphFont"/>
    <w:uiPriority w:val="99"/>
    <w:semiHidden/>
    <w:unhideWhenUsed/>
    <w:rsid w:val="003A1EE2"/>
  </w:style>
  <w:style w:type="paragraph" w:styleId="NoSpacing">
    <w:name w:val="No Spacing"/>
    <w:uiPriority w:val="1"/>
    <w:qFormat/>
    <w:rsid w:val="00781AE1"/>
    <w:rPr>
      <w:rFonts w:ascii="Times New Roman" w:eastAsia="Cambr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F6AEBA-F075-461C-9401-DE89AB5F3B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0</Words>
  <Characters>439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p74@georgetown.edu</dc:creator>
  <cp:keywords/>
  <dc:description/>
  <cp:lastModifiedBy>MaryBeth Martin</cp:lastModifiedBy>
  <cp:revision>2</cp:revision>
  <dcterms:created xsi:type="dcterms:W3CDTF">2024-01-31T20:48:00Z</dcterms:created>
  <dcterms:modified xsi:type="dcterms:W3CDTF">2024-01-3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03c065df-6155-31d9-988c-70967f29bdb7</vt:lpwstr>
  </property>
</Properties>
</file>